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F34F16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  <w:bookmarkStart w:id="0" w:name="_GoBack"/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Supplement Table 4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sz w:val="20"/>
          <w:szCs w:val="20"/>
          <w:lang w:val="en-US" w:eastAsia="zh-CN" w:bidi="en-US"/>
        </w:rPr>
        <w:t>.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>Cox regression and trend test for ischemic stroke</w:t>
      </w:r>
    </w:p>
    <w:tbl>
      <w:tblPr>
        <w:tblStyle w:val="3"/>
        <w:tblpPr w:leftFromText="180" w:rightFromText="180" w:vertAnchor="text" w:horzAnchor="margin" w:tblpY="35"/>
        <w:tblW w:w="90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808"/>
        <w:gridCol w:w="1676"/>
        <w:gridCol w:w="1813"/>
        <w:gridCol w:w="1934"/>
      </w:tblGrid>
      <w:tr w14:paraId="46F5B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80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05050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C9D67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67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D259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1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0875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2</w:t>
            </w:r>
          </w:p>
        </w:tc>
        <w:tc>
          <w:tcPr>
            <w:tcW w:w="1934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9525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3</w:t>
            </w:r>
          </w:p>
        </w:tc>
      </w:tr>
      <w:tr w14:paraId="36542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07A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28-day mortality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407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</w:p>
        </w:tc>
        <w:tc>
          <w:tcPr>
            <w:tcW w:w="16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F985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11 (1.006–1.016) P&lt;0.001</w:t>
            </w:r>
          </w:p>
        </w:tc>
        <w:tc>
          <w:tcPr>
            <w:tcW w:w="18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9151B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11 (1.006–1.016) P&lt;0.001</w:t>
            </w:r>
          </w:p>
        </w:tc>
        <w:tc>
          <w:tcPr>
            <w:tcW w:w="19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6E3D4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3 (0.997–1.009) P=0.320</w:t>
            </w:r>
          </w:p>
        </w:tc>
      </w:tr>
      <w:tr w14:paraId="4E9F7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16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ED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ertil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0D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BB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6A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 xml:space="preserve">P for trend 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 xml:space="preserve">=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0.0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5</w:t>
            </w:r>
          </w:p>
        </w:tc>
      </w:tr>
      <w:tr w14:paraId="4E4CE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94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3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EBD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612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B6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19B00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8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2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4A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457 (1.167–1.819) P=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Style w:val="3"/>
              <w:tblW w:w="714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00"/>
              <w:gridCol w:w="1600"/>
              <w:gridCol w:w="1600"/>
              <w:gridCol w:w="1640"/>
            </w:tblGrid>
            <w:tr w14:paraId="219A5F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2300" w:type="dxa"/>
                  <w:vMerge w:val="restart"/>
                  <w:tcBorders>
                    <w:top w:val="nil"/>
                    <w:left w:val="nil"/>
                    <w:right w:val="nil"/>
                  </w:tcBorders>
                  <w:noWrap/>
                </w:tcPr>
                <w:p w14:paraId="39B794FC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textAlignment w:val="bottom"/>
                    <w:rPr>
                      <w:rFonts w:hint="default" w:ascii="Times New Roman" w:hAnsi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  <w:t>1.417(1.135–1.769)</w:t>
                  </w:r>
                </w:p>
                <w:p w14:paraId="2FFA602B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ind w:firstLine="360" w:firstLineChars="200"/>
                    <w:textAlignment w:val="bottom"/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  <w:t xml:space="preserve"> P=0.002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EC26830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  <w:t>1.29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CC4E6AA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  <w:t>2.26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724FDFB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  <w:t>0</w:t>
                  </w:r>
                </w:p>
              </w:tc>
            </w:tr>
            <w:tr w14:paraId="3E6658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2300" w:type="dxa"/>
                  <w:vMerge w:val="continue"/>
                  <w:tcBorders>
                    <w:left w:val="nil"/>
                    <w:bottom w:val="nil"/>
                    <w:right w:val="nil"/>
                  </w:tcBorders>
                  <w:noWrap/>
                </w:tcPr>
                <w:p w14:paraId="3B3FD196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36C3B2B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  <w:t>1.7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A4D337F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  <w:t>3.02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0805665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auto"/>
                      <w:kern w:val="0"/>
                      <w:sz w:val="18"/>
                      <w:szCs w:val="18"/>
                      <w:lang w:bidi="en-US"/>
                    </w:rPr>
                    <w:t>0</w:t>
                  </w:r>
                </w:p>
              </w:tc>
            </w:tr>
          </w:tbl>
          <w:p w14:paraId="126888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E81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216 (0.971–1.523) P=0.089</w:t>
            </w:r>
          </w:p>
        </w:tc>
      </w:tr>
      <w:tr w14:paraId="43549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2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3E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F9E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768 (1.427–2.191) P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E4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713 (1.382–2.122) P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A6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354 (1.077–1.703) P=0.010</w:t>
            </w:r>
          </w:p>
        </w:tc>
      </w:tr>
      <w:tr w14:paraId="0B517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CE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1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62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5 (1.002–1.009) P=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7C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5 (1.001–1.008) P=0.00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DE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5 (1.002–1.009) P=0.004</w:t>
            </w:r>
          </w:p>
        </w:tc>
      </w:tr>
      <w:tr w14:paraId="4DBB7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2F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38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V tertil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B3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B0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A0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629B4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6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17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C87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AF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D6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72AF9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5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A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1B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131 (0.899–1.423) P=0.29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B1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44 (0.829–1.316) P=0.71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89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6 (0.798–1.268) P=0.961</w:t>
            </w:r>
          </w:p>
        </w:tc>
      </w:tr>
      <w:tr w14:paraId="0C731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68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3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2E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972 (1.603–2.427) P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85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807 (1.465–2.228) P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B2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666 (1.345–2.064) P&lt;0.001</w:t>
            </w:r>
          </w:p>
        </w:tc>
      </w:tr>
      <w:tr w14:paraId="102CB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F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365-day mortalit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4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4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11 (1.007–1.015) P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E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11 (1.006–1.015) P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5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2 (0.997–1.007) P=0.445</w:t>
            </w:r>
          </w:p>
        </w:tc>
      </w:tr>
      <w:tr w14:paraId="01CD6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2B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2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ertil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1B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29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3E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 xml:space="preserve">P for trend 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 xml:space="preserve">=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0.0</w:t>
            </w:r>
            <w:r>
              <w:rPr>
                <w:rFonts w:hint="default" w:ascii="Times New Roman" w:hAnsi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05</w:t>
            </w:r>
          </w:p>
        </w:tc>
      </w:tr>
      <w:tr w14:paraId="31F29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6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8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03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63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16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4F0FC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7A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98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05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491 (1.221–1.821) P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10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459 (1.195–1.782) P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EB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211 (0.988–1.484) P=0.065</w:t>
            </w:r>
          </w:p>
        </w:tc>
      </w:tr>
      <w:tr w14:paraId="4B3A1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2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D1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80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829 (1.508–2.218) P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22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784 (1.471–2.165) P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C8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357 (1.104–1.668) P=0.004</w:t>
            </w:r>
          </w:p>
        </w:tc>
      </w:tr>
      <w:tr w14:paraId="18797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2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E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E0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6 (1.004–1.009) P&lt;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76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6 (1.003–1.008) P&lt;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0B8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006 (1.004–1.009) P&lt;0.001</w:t>
            </w:r>
          </w:p>
        </w:tc>
      </w:tr>
      <w:tr w14:paraId="19476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9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9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V tertiles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119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83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0C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3EB2F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C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4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1E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8A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B7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06AD2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6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5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CA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77 (0.877–1.322) P=0.47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786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1.014 (0.825–1.247) P=0.89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642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0.963 (0.783–1.185) P=0.724</w:t>
            </w:r>
          </w:p>
        </w:tc>
      </w:tr>
      <w:tr w14:paraId="0A67D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245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572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ED5D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921 (1.598–2.310) P&lt;0.001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1074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800 (1.494–2.170) P&lt;0.001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DA260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auto"/>
                <w:kern w:val="0"/>
                <w:sz w:val="18"/>
                <w:szCs w:val="18"/>
                <w:lang w:bidi="en-US"/>
              </w:rPr>
              <w:t>1.603 (1.325–1.940) P&lt;0.001</w:t>
            </w:r>
          </w:p>
        </w:tc>
      </w:tr>
    </w:tbl>
    <w:p w14:paraId="4E38F24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Adjustment for confounders: </w:t>
      </w:r>
    </w:p>
    <w:p w14:paraId="71F7DA2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Model 1 was unadjusted; </w:t>
      </w:r>
    </w:p>
    <w:p w14:paraId="204B07E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Model 2 was adjusted for sex and age;</w:t>
      </w:r>
    </w:p>
    <w:p w14:paraId="13F9D74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00B050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Model 3 was likewise adjusted for age, sex, hemoglobin, white blood cells, HDL-C, LDL-C, total cholesterol, serum creatinine, heart rate, history of cerebrovascular disease, heart failure, ischemic heart disease, statin use, antiplatelet use, glucose, and systolic blood pressure.</w:t>
      </w:r>
    </w:p>
    <w:p w14:paraId="636CF8A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color w:val="FF0000"/>
          <w:kern w:val="0"/>
          <w:sz w:val="18"/>
          <w:szCs w:val="18"/>
        </w:rPr>
      </w:pPr>
    </w:p>
    <w:p w14:paraId="7AA09B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color w:val="FF0000"/>
          <w:kern w:val="0"/>
          <w:sz w:val="18"/>
          <w:szCs w:val="18"/>
        </w:rPr>
      </w:pPr>
    </w:p>
    <w:p w14:paraId="28B9F7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color w:val="FF0000"/>
          <w:kern w:val="0"/>
          <w:sz w:val="18"/>
          <w:szCs w:val="18"/>
        </w:rPr>
      </w:pPr>
    </w:p>
    <w:p w14:paraId="403F02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B44DFD"/>
    <w:rsid w:val="3C7038F8"/>
    <w:rsid w:val="45181E57"/>
    <w:rsid w:val="4C862C34"/>
    <w:rsid w:val="64FA4974"/>
    <w:rsid w:val="70BE0AEB"/>
    <w:rsid w:val="76012410"/>
    <w:rsid w:val="7ADD68BF"/>
    <w:rsid w:val="7BEE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1</Words>
  <Characters>1799</Characters>
  <Lines>0</Lines>
  <Paragraphs>0</Paragraphs>
  <TotalTime>0</TotalTime>
  <ScaleCrop>false</ScaleCrop>
  <LinksUpToDate>false</LinksUpToDate>
  <CharactersWithSpaces>203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7:00Z</dcterms:created>
  <dc:creator>H</dc:creator>
  <cp:lastModifiedBy>As long as you feel</cp:lastModifiedBy>
  <dcterms:modified xsi:type="dcterms:W3CDTF">2025-12-11T02:5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3NDg0Yjk3NTYzNWVhM2I2ODc0NGU3MTA4N2ZkM2YiLCJ1c2VySWQiOiIzMTcwNjUwNTcifQ==</vt:lpwstr>
  </property>
  <property fmtid="{D5CDD505-2E9C-101B-9397-08002B2CF9AE}" pid="4" name="ICV">
    <vt:lpwstr>A4F9BAB7421640FFBDB22DA40B6B8C41_12</vt:lpwstr>
  </property>
</Properties>
</file>